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0485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985"/>
      </w:tblGrid>
      <w:tr w:rsidR="00392B78" w:rsidRPr="00A03C97" w14:paraId="3610823B" w14:textId="77777777" w:rsidTr="0071682F">
        <w:trPr>
          <w:trHeight w:val="374"/>
        </w:trPr>
        <w:tc>
          <w:tcPr>
            <w:tcW w:w="10485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71682F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985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71682F">
        <w:trPr>
          <w:trHeight w:hRule="exact" w:val="14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985" w:type="dxa"/>
          </w:tcPr>
          <w:p w14:paraId="029746A6" w14:textId="22A1FD4E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 (in document ‘title’)</w:t>
            </w:r>
          </w:p>
        </w:tc>
      </w:tr>
      <w:tr w:rsidR="00392B78" w:rsidRPr="00A03C97" w14:paraId="11A0DF5E" w14:textId="77777777" w:rsidTr="0071682F">
        <w:trPr>
          <w:trHeight w:hRule="exact" w:val="1135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985" w:type="dxa"/>
          </w:tcPr>
          <w:p w14:paraId="6400E6BD" w14:textId="76AA85D7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71682F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985" w:type="dxa"/>
            <w:vMerge w:val="restart"/>
          </w:tcPr>
          <w:p w14:paraId="7CB3FABE" w14:textId="06DD70BC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985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985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71682F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985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71682F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985" w:type="dxa"/>
          </w:tcPr>
          <w:p w14:paraId="4D868229" w14:textId="206349AE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2</w:t>
            </w:r>
          </w:p>
        </w:tc>
      </w:tr>
      <w:tr w:rsidR="00392B78" w:rsidRPr="00A03C97" w14:paraId="3368AD0D" w14:textId="77777777" w:rsidTr="0071682F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985" w:type="dxa"/>
            <w:vMerge w:val="restart"/>
          </w:tcPr>
          <w:p w14:paraId="4D9049B6" w14:textId="2BBFBB81" w:rsidR="00392B78" w:rsidRPr="0071682F" w:rsidRDefault="0071682F" w:rsidP="00F1317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71682F">
              <w:rPr>
                <w:rFonts w:ascii="Arial" w:hAnsi="Arial" w:cs="Arial"/>
                <w:bCs/>
                <w:color w:val="000000" w:themeColor="text1"/>
              </w:rPr>
              <w:t>2-4</w:t>
            </w:r>
          </w:p>
        </w:tc>
      </w:tr>
      <w:tr w:rsidR="00392B78" w:rsidRPr="00A03C97" w14:paraId="2D0AD1CB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985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985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985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71682F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985" w:type="dxa"/>
          </w:tcPr>
          <w:p w14:paraId="654A08EC" w14:textId="5E0B5F38" w:rsidR="00392B78" w:rsidRPr="00F1317C" w:rsidRDefault="0071682F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</w:tc>
      </w:tr>
      <w:tr w:rsidR="00392B78" w:rsidRPr="00A03C97" w14:paraId="39439D59" w14:textId="77777777" w:rsidTr="0071682F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985" w:type="dxa"/>
          </w:tcPr>
          <w:p w14:paraId="603DADDB" w14:textId="4140FCF7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</w:tc>
      </w:tr>
      <w:tr w:rsidR="00392B78" w:rsidRPr="00A03C97" w14:paraId="62FE4B0F" w14:textId="77777777" w:rsidTr="0071682F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985" w:type="dxa"/>
            <w:vMerge w:val="restart"/>
          </w:tcPr>
          <w:p w14:paraId="79B65596" w14:textId="586618E6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</w:tc>
      </w:tr>
      <w:tr w:rsidR="00392B78" w:rsidRPr="00A03C97" w14:paraId="111C6316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985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985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985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71682F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985" w:type="dxa"/>
            <w:vMerge w:val="restart"/>
          </w:tcPr>
          <w:p w14:paraId="235E4330" w14:textId="3068889B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4</w:t>
            </w:r>
          </w:p>
        </w:tc>
      </w:tr>
      <w:tr w:rsidR="00392B78" w:rsidRPr="00A03C97" w14:paraId="192CE2E9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985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985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raining)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For example, “junior resident with 3 years of specialised training”</w:t>
            </w:r>
          </w:p>
        </w:tc>
        <w:tc>
          <w:tcPr>
            <w:tcW w:w="1985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985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71682F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985" w:type="dxa"/>
            <w:vMerge w:val="restart"/>
          </w:tcPr>
          <w:p w14:paraId="7999B5C7" w14:textId="6C8F9BC2" w:rsidR="00392B78" w:rsidRPr="00F1317C" w:rsidRDefault="0071682F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-4</w:t>
            </w:r>
          </w:p>
        </w:tc>
      </w:tr>
      <w:tr w:rsidR="00392B78" w:rsidRPr="00A03C97" w14:paraId="08761584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 xml:space="preserve">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985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985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985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71682F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985" w:type="dxa"/>
            <w:vMerge w:val="restart"/>
          </w:tcPr>
          <w:p w14:paraId="4E2D47C1" w14:textId="41EEDC84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-6</w:t>
            </w:r>
          </w:p>
        </w:tc>
      </w:tr>
      <w:tr w:rsidR="00392B78" w:rsidRPr="00A03C97" w14:paraId="08D69DEA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985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985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985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71682F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985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71682F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985" w:type="dxa"/>
          </w:tcPr>
          <w:p w14:paraId="1038C83A" w14:textId="1A70AF47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-6</w:t>
            </w:r>
          </w:p>
        </w:tc>
      </w:tr>
      <w:tr w:rsidR="00392B78" w:rsidRPr="00A03C97" w14:paraId="47F8827E" w14:textId="77777777" w:rsidTr="0071682F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985" w:type="dxa"/>
          </w:tcPr>
          <w:p w14:paraId="3BA51A8E" w14:textId="7000F7C1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6</w:t>
            </w:r>
          </w:p>
        </w:tc>
      </w:tr>
      <w:tr w:rsidR="00392B78" w:rsidRPr="00A03C97" w14:paraId="018F6C10" w14:textId="77777777" w:rsidTr="0071682F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985" w:type="dxa"/>
          </w:tcPr>
          <w:p w14:paraId="67B7644A" w14:textId="61C4DB43" w:rsidR="00392B78" w:rsidRPr="00F1317C" w:rsidRDefault="0071682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-9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1682F"/>
    <w:rsid w:val="00737F68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  <w:rsid w:val="00F8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64</Words>
  <Characters>6068</Characters>
  <Application>Microsoft Office Word</Application>
  <DocSecurity>0</DocSecurity>
  <Lines>50</Lines>
  <Paragraphs>1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Microsoft Office User</cp:lastModifiedBy>
  <cp:revision>4</cp:revision>
  <dcterms:created xsi:type="dcterms:W3CDTF">2018-12-18T10:48:00Z</dcterms:created>
  <dcterms:modified xsi:type="dcterms:W3CDTF">2020-10-04T11:38:00Z</dcterms:modified>
</cp:coreProperties>
</file>